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textAlignment w:val="auto"/>
        <w:rPr>
          <w:rFonts w:hint="default" w:ascii="Times New Roman" w:hAnsi="Times New Roman" w:cs="Times New Roman" w:eastAsiaTheme="minorEastAsia"/>
          <w:b/>
          <w:sz w:val="26"/>
          <w:szCs w:val="26"/>
          <w:lang w:val="en-US" w:eastAsia="zh-CN"/>
        </w:rPr>
      </w:pPr>
      <w:r>
        <w:rPr>
          <w:rFonts w:hint="eastAsia" w:ascii="Times New Roman" w:hAnsi="Times New Roman" w:cs="Times New Roman"/>
          <w:b/>
          <w:sz w:val="26"/>
          <w:szCs w:val="26"/>
          <w:lang w:val="en-US" w:eastAsia="zh-CN"/>
        </w:rPr>
        <w:t>Multimedia</w:t>
      </w:r>
      <w:r>
        <w:rPr>
          <w:rFonts w:hint="default" w:ascii="Times New Roman" w:hAnsi="Times New Roman" w:cs="Times New Roman"/>
          <w:b/>
          <w:sz w:val="26"/>
          <w:szCs w:val="26"/>
        </w:rPr>
        <w:t xml:space="preserve"> Appendix</w:t>
      </w:r>
      <w:r>
        <w:rPr>
          <w:rFonts w:hint="eastAsia" w:ascii="Times New Roman" w:hAnsi="Times New Roman" w:cs="Times New Roman"/>
          <w:b/>
          <w:sz w:val="26"/>
          <w:szCs w:val="26"/>
          <w:lang w:val="en-US" w:eastAsia="zh-CN"/>
        </w:rPr>
        <w:t xml:space="preserve"> 2</w:t>
      </w:r>
    </w:p>
    <w:p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both"/>
        <w:textAlignment w:val="auto"/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-SA"/>
        </w:rPr>
      </w:pPr>
    </w:p>
    <w:p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center"/>
        <w:textAlignment w:val="auto"/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-SA"/>
        </w:rPr>
        <w:t xml:space="preserve">Table 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-SA"/>
        </w:rPr>
        <w:t>2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-SA"/>
        </w:rPr>
        <w:t>.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-SA"/>
        </w:rPr>
        <w:t>Details of included studies</w:t>
      </w:r>
      <w:r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-SA"/>
        </w:rPr>
        <w:t>.</w:t>
      </w:r>
    </w:p>
    <w:tbl>
      <w:tblPr>
        <w:tblStyle w:val="4"/>
        <w:tblW w:w="6849" w:type="pct"/>
        <w:tblInd w:w="-148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675"/>
        <w:gridCol w:w="1650"/>
        <w:gridCol w:w="1575"/>
        <w:gridCol w:w="1287"/>
        <w:gridCol w:w="2200"/>
        <w:gridCol w:w="276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65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uthors</w:t>
            </w:r>
          </w:p>
        </w:tc>
        <w:tc>
          <w:tcPr>
            <w:tcW w:w="28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Year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Object</w:t>
            </w:r>
          </w:p>
        </w:tc>
        <w:tc>
          <w:tcPr>
            <w:tcW w:w="674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heories</w:t>
            </w:r>
          </w:p>
        </w:tc>
        <w:tc>
          <w:tcPr>
            <w:tcW w:w="551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ethod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</w:t>
            </w:r>
          </w:p>
        </w:tc>
        <w:tc>
          <w:tcPr>
            <w:tcW w:w="94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amples</w:t>
            </w:r>
          </w:p>
        </w:tc>
        <w:tc>
          <w:tcPr>
            <w:tcW w:w="118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doption facto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ong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N[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]</w:t>
            </w:r>
          </w:p>
        </w:tc>
        <w:tc>
          <w:tcPr>
            <w:tcW w:w="28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18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TI interoperability standards</w:t>
            </w:r>
          </w:p>
        </w:tc>
        <w:tc>
          <w:tcPr>
            <w:tcW w:w="674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ffusion of innovations (DOI)</w:t>
            </w:r>
          </w:p>
        </w:tc>
        <w:tc>
          <w:tcPr>
            <w:tcW w:w="551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ixed</w:t>
            </w:r>
          </w:p>
        </w:tc>
        <w:tc>
          <w:tcPr>
            <w:tcW w:w="94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 standard makers and frontier adopters in the Organization for the Advancement of Structured Information Standards (OASIS) community</w:t>
            </w:r>
          </w:p>
        </w:tc>
        <w:tc>
          <w:tcPr>
            <w:tcW w:w="1182" w:type="pct"/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rganizational readines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ernal environment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novation attribute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andard development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rganization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etwork effect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witching co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Wang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X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&amp;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Zander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S[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]</w:t>
            </w:r>
          </w:p>
        </w:tc>
        <w:tc>
          <w:tcPr>
            <w:tcW w:w="28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18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PV6</w:t>
            </w:r>
          </w:p>
        </w:tc>
        <w:tc>
          <w:tcPr>
            <w:tcW w:w="674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Diff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usion of innovation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, economic perspective</w:t>
            </w:r>
          </w:p>
        </w:tc>
        <w:tc>
          <w:tcPr>
            <w:tcW w:w="551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uantitative</w:t>
            </w:r>
          </w:p>
        </w:tc>
        <w:tc>
          <w:tcPr>
            <w:tcW w:w="94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organizations in Australia and China</w:t>
            </w:r>
          </w:p>
        </w:tc>
        <w:tc>
          <w:tcPr>
            <w:tcW w:w="118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sefulnes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ew featur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lative advantag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plexity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vironmental condition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rmative pressur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rganization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ttitude toward IPV6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op management support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rticip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Van Compernolle M et al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]</w:t>
            </w:r>
          </w:p>
        </w:tc>
        <w:tc>
          <w:tcPr>
            <w:tcW w:w="28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18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ata standards</w:t>
            </w:r>
          </w:p>
        </w:tc>
        <w:tc>
          <w:tcPr>
            <w:tcW w:w="674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Innovation Diffusion Theory (IDT), the Technology Acceptance Model (TAM), the Technology Readiness and Acceptance Model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TRAM)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51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uantitative</w:t>
            </w:r>
          </w:p>
        </w:tc>
        <w:tc>
          <w:tcPr>
            <w:tcW w:w="94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eople working in the public and private sector or as academic</w:t>
            </w:r>
          </w:p>
        </w:tc>
        <w:tc>
          <w:tcPr>
            <w:tcW w:w="118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echnological readines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ptimism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novativenes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iscomfort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security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rceived ease of us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rceived useful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Velleman E M et al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]</w:t>
            </w:r>
          </w:p>
        </w:tc>
        <w:tc>
          <w:tcPr>
            <w:tcW w:w="28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17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eb accessibility standards</w:t>
            </w:r>
          </w:p>
        </w:tc>
        <w:tc>
          <w:tcPr>
            <w:tcW w:w="674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Diffusion of innovations model</w:t>
            </w:r>
          </w:p>
        </w:tc>
        <w:tc>
          <w:tcPr>
            <w:tcW w:w="551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ualitative</w:t>
            </w:r>
          </w:p>
        </w:tc>
        <w:tc>
          <w:tcPr>
            <w:tcW w:w="94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8 internal and external stakeholders who worked within municipalities during th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doption and implementation process</w:t>
            </w:r>
          </w:p>
        </w:tc>
        <w:tc>
          <w:tcPr>
            <w:tcW w:w="118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doption factor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lative advantag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patibility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plexity or simplicity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bservability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etwork externalitie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lated technologie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urrent infrastructur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munication channel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ponsorship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sources/technical possibilitie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eb design proces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ternal quality assuranc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ernal quality assuranc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Knowledg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ternal benefit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ernal benefit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udget and cost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rganizational structur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uality of procurement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losednes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terdependencie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luralism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nagerial commitment and decision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sponsibilitie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unicipal collaboration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rsonal factor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akeholder influence and involvement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isability in circl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ide and ambition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pinion on guideline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ernal influence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egislation on accessibility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ther rules and demand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itizen inflfl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amoni R B et al.[2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]</w:t>
            </w:r>
          </w:p>
        </w:tc>
        <w:tc>
          <w:tcPr>
            <w:tcW w:w="28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17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DDxTs</w:t>
            </w:r>
          </w:p>
        </w:tc>
        <w:tc>
          <w:tcPr>
            <w:tcW w:w="674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Diffusion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of innovation</w:t>
            </w:r>
          </w:p>
        </w:tc>
        <w:tc>
          <w:tcPr>
            <w:tcW w:w="551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uantitative</w:t>
            </w:r>
          </w:p>
        </w:tc>
        <w:tc>
          <w:tcPr>
            <w:tcW w:w="94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linic deans in all US dental schools (n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1)</w:t>
            </w:r>
          </w:p>
        </w:tc>
        <w:tc>
          <w:tcPr>
            <w:tcW w:w="118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patibility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ultural inertia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plexity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or EHR user interfac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lative advantag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clear usefulnes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t required for insurance reimbursement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ear of a loss of autonomy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ear of adopting a terminology that would become outmoded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rialability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HR-related barriers to ado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ucho S et al.[2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]</w:t>
            </w:r>
          </w:p>
        </w:tc>
        <w:tc>
          <w:tcPr>
            <w:tcW w:w="28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17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SO/IEC 29110</w:t>
            </w:r>
          </w:p>
        </w:tc>
        <w:tc>
          <w:tcPr>
            <w:tcW w:w="674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fluencing model for Software Process Improvement(SPI)</w:t>
            </w:r>
          </w:p>
        </w:tc>
        <w:tc>
          <w:tcPr>
            <w:tcW w:w="551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ualitative</w:t>
            </w:r>
          </w:p>
        </w:tc>
        <w:tc>
          <w:tcPr>
            <w:tcW w:w="94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4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Very Small Entit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ie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VS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18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vironmental factor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petitive pressur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ernal pressur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overnment support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endor support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rtners support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rtners readines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vironmental Uncertainty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ertical linkag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rtners defens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overnment pressur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mber of competitor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ernal expertis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nsultant effectivenes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rust with partner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lobalization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ocial infl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atanasakdakul S et al.[2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]</w:t>
            </w:r>
          </w:p>
        </w:tc>
        <w:tc>
          <w:tcPr>
            <w:tcW w:w="28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17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T governance frameworks</w:t>
            </w:r>
          </w:p>
        </w:tc>
        <w:tc>
          <w:tcPr>
            <w:tcW w:w="674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Technology-Organization-Environment (TOE) framework,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elone and McLean’s IS success model</w:t>
            </w:r>
          </w:p>
        </w:tc>
        <w:tc>
          <w:tcPr>
            <w:tcW w:w="551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uantitative</w:t>
            </w:r>
          </w:p>
        </w:tc>
        <w:tc>
          <w:tcPr>
            <w:tcW w:w="94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26 Australian organi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z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tions that have adopted IT governance frameworks</w:t>
            </w:r>
          </w:p>
        </w:tc>
        <w:tc>
          <w:tcPr>
            <w:tcW w:w="118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echnological Factor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ase of us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novation compatibility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rganisational Factor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Top management Support 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raining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vironmental Factor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ernal support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eastAsia="TimesNewRomanPS-ItalicMT" w:cs="Times New Roman"/>
                <w:i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ernal pressur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hahramani A[2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]</w:t>
            </w:r>
          </w:p>
        </w:tc>
        <w:tc>
          <w:tcPr>
            <w:tcW w:w="28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16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HSAS18001</w:t>
            </w:r>
          </w:p>
        </w:tc>
        <w:tc>
          <w:tcPr>
            <w:tcW w:w="674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echnology-Organization-Environment (TOE)</w:t>
            </w:r>
          </w:p>
        </w:tc>
        <w:tc>
          <w:tcPr>
            <w:tcW w:w="551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ualitative</w:t>
            </w:r>
          </w:p>
        </w:tc>
        <w:tc>
          <w:tcPr>
            <w:tcW w:w="94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16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nager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in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OHSAS 18001-certifified manufacturing companies</w:t>
            </w:r>
          </w:p>
        </w:tc>
        <w:tc>
          <w:tcPr>
            <w:tcW w:w="118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actors inside the organization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nagement commitment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afety communication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mployee involvement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tegration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HS training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afety cultur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ternal incentive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actors outside the organization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HS enforcement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HS authorities' support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uditing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ernal incentiv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lkraiji A I et al.[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]</w:t>
            </w:r>
          </w:p>
        </w:tc>
        <w:tc>
          <w:tcPr>
            <w:tcW w:w="28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16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ealth data standards</w:t>
            </w:r>
          </w:p>
        </w:tc>
        <w:tc>
          <w:tcPr>
            <w:tcW w:w="674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Diffusion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of innovation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, Technology-Organization-Environment (TOE)</w:t>
            </w:r>
          </w:p>
        </w:tc>
        <w:tc>
          <w:tcPr>
            <w:tcW w:w="551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ualitative</w:t>
            </w:r>
          </w:p>
        </w:tc>
        <w:tc>
          <w:tcPr>
            <w:tcW w:w="94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main healthcare organi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z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tions in Saudi Arabia</w:t>
            </w:r>
          </w:p>
        </w:tc>
        <w:tc>
          <w:tcPr>
            <w:tcW w:w="118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echnological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plexity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patibility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witching cost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rket uncertaintie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ystem’s integration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hancing the use of advanced system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rganisational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rganisational characteristic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ack of adequate policies and procedure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sistance to chang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ack of information management plan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ata analysi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ccreditation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vironmental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etwork externalitie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ational healthcare system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hortage of professional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ack of a national plan for medical data exchang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ack of a national regula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ueller T et al.[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6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]</w:t>
            </w:r>
          </w:p>
        </w:tc>
        <w:tc>
          <w:tcPr>
            <w:tcW w:w="28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15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rganizational IT standards</w:t>
            </w:r>
          </w:p>
        </w:tc>
        <w:tc>
          <w:tcPr>
            <w:tcW w:w="674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he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echnology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cceptance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odel (TAM)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the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heory of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lanned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havior (TPB)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51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ualitative</w:t>
            </w:r>
          </w:p>
        </w:tc>
        <w:tc>
          <w:tcPr>
            <w:tcW w:w="94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9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nterview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e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 with experienced IT professionals and experts from practice</w:t>
            </w:r>
          </w:p>
        </w:tc>
        <w:tc>
          <w:tcPr>
            <w:tcW w:w="118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Perceived behavioral control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dividual benefi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rganizational benefi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er group social influenc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upervisor social influenc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hange of work routi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zam S[2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]</w:t>
            </w:r>
          </w:p>
        </w:tc>
        <w:tc>
          <w:tcPr>
            <w:tcW w:w="28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14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BR</w:t>
            </w:r>
          </w:p>
        </w:tc>
        <w:tc>
          <w:tcPr>
            <w:tcW w:w="674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iffusion of innovation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OI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, 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chnology-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gani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z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tion-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vironment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O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ramework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ontingency theory</w:t>
            </w:r>
          </w:p>
        </w:tc>
        <w:tc>
          <w:tcPr>
            <w:tcW w:w="551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uantitative</w:t>
            </w:r>
          </w:p>
        </w:tc>
        <w:tc>
          <w:tcPr>
            <w:tcW w:w="94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he top 500 companies from the ASX (Australian Securities Exchange)</w:t>
            </w:r>
          </w:p>
        </w:tc>
        <w:tc>
          <w:tcPr>
            <w:tcW w:w="118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rceived environmental factor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petitive pressur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overnment pressur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munication in the indust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cLennan E &amp; Van Belle J P[2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]</w:t>
            </w:r>
          </w:p>
        </w:tc>
        <w:tc>
          <w:tcPr>
            <w:tcW w:w="28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14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OA</w:t>
            </w:r>
          </w:p>
        </w:tc>
        <w:tc>
          <w:tcPr>
            <w:tcW w:w="674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ffusion of innovations (DOI)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nstitutional theory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OE framework</w:t>
            </w:r>
          </w:p>
        </w:tc>
        <w:tc>
          <w:tcPr>
            <w:tcW w:w="551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uantitative</w:t>
            </w:r>
          </w:p>
        </w:tc>
        <w:tc>
          <w:tcPr>
            <w:tcW w:w="94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nterprise architects in South African organizations</w:t>
            </w:r>
          </w:p>
        </w:tc>
        <w:tc>
          <w:tcPr>
            <w:tcW w:w="118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se of standards and platform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plexity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patibility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s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echnology implementation challenge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lative advantag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ize of an organization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dustrie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rceived risk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rganizational change implementation challenge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op management suppor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OA governance and strategy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vailability of human and financial resource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tra-organizational benefit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ter-organizational benefit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endor influenc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endor support for integration and development tool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dustry pressure and IT media infl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enning F[2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]</w:t>
            </w:r>
          </w:p>
        </w:tc>
        <w:tc>
          <w:tcPr>
            <w:tcW w:w="28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13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teroperability standards</w:t>
            </w:r>
          </w:p>
        </w:tc>
        <w:tc>
          <w:tcPr>
            <w:tcW w:w="674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he innovation diffusion theory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echnology acceptance theory</w:t>
            </w:r>
          </w:p>
        </w:tc>
        <w:tc>
          <w:tcPr>
            <w:tcW w:w="551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ualitative</w:t>
            </w:r>
          </w:p>
        </w:tc>
        <w:tc>
          <w:tcPr>
            <w:tcW w:w="94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overnment Information Networks in the Netherlands: The Digital Client Dossier (Digitaal Klantdossier, DKD) and Studielink</w:t>
            </w:r>
          </w:p>
        </w:tc>
        <w:tc>
          <w:tcPr>
            <w:tcW w:w="118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OP Governanc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ecision-Making Centralization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forcement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uidanc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etwork Characteristic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Network Complexity 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rust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imetic Dynamic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teraction Complexity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formation Infrastructur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Network-External Environment 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litical Pressur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licy/Institutions Suppor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OP Standards Characteristic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ustomisability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turity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rrection Mechanism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rialability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Organization-Specific Determinants 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rganizational Capacity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rganizational Need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mpact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ternal-Operations Outcome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ernal-Relations Outcome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turn-on-Investment Outcome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etwork-Level Outcome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Adoption Effort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lkraiji A et al.[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]</w:t>
            </w:r>
          </w:p>
        </w:tc>
        <w:tc>
          <w:tcPr>
            <w:tcW w:w="28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13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ealth data standards</w:t>
            </w:r>
          </w:p>
        </w:tc>
        <w:tc>
          <w:tcPr>
            <w:tcW w:w="674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ffusion of innovation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he perspectives of the economics of standard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etwork effect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witching cost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51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ualitative</w:t>
            </w:r>
          </w:p>
        </w:tc>
        <w:tc>
          <w:tcPr>
            <w:tcW w:w="94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33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nagers or senior official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i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six tertiary healthcare organizations</w:t>
            </w:r>
          </w:p>
        </w:tc>
        <w:tc>
          <w:tcPr>
            <w:tcW w:w="11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plexity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patibility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T Infrastructur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witching Cos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rket Uncertaintie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ack of Adequate Policies and Procedure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sistance to Chang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ack of Clinicians’ Engagemen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ational Healthcare System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hortage of Professional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ack of an Information Management Plan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ack of a National Plan for Medical Data Exchang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ack of a National Regula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enkatesh V &amp; Bala H[3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]</w:t>
            </w:r>
          </w:p>
        </w:tc>
        <w:tc>
          <w:tcPr>
            <w:tcW w:w="28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12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osettaNet-based IBPS</w:t>
            </w:r>
          </w:p>
        </w:tc>
        <w:tc>
          <w:tcPr>
            <w:tcW w:w="674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OE framework</w:t>
            </w:r>
          </w:p>
        </w:tc>
        <w:tc>
          <w:tcPr>
            <w:tcW w:w="551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uantitative</w:t>
            </w:r>
          </w:p>
        </w:tc>
        <w:tc>
          <w:tcPr>
            <w:tcW w:w="94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firms in the high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ech industry that were considering adoption of RosettaNet-based IBPS</w:t>
            </w:r>
          </w:p>
        </w:tc>
        <w:tc>
          <w:tcPr>
            <w:tcW w:w="11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echnological factor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pected benefit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cess compatibility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andards uncertainty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echnology readines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rganizational factor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rganizational innovativenes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vironmental factors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lational tru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in C H et al.[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]</w:t>
            </w:r>
          </w:p>
        </w:tc>
        <w:tc>
          <w:tcPr>
            <w:tcW w:w="28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12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L7 version 2 standards</w:t>
            </w:r>
          </w:p>
        </w:tc>
        <w:tc>
          <w:tcPr>
            <w:tcW w:w="674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Innovation diffusion theory</w:t>
            </w:r>
          </w:p>
        </w:tc>
        <w:tc>
          <w:tcPr>
            <w:tcW w:w="551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uantitative</w:t>
            </w:r>
          </w:p>
        </w:tc>
        <w:tc>
          <w:tcPr>
            <w:tcW w:w="94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ll accredited hospitals in Taiwan</w:t>
            </w:r>
          </w:p>
        </w:tc>
        <w:tc>
          <w:tcPr>
            <w:tcW w:w="11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haracteristics of technology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plexity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patibility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ecurity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haracteristics of the organization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aff’s technology capability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ospital’s siz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haracteristics of the environment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overnmental promotion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tra-industrial pressur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ernal suppor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haracteristics of top management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op management attitude towards IT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op management knowledge of 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oth M et al.[32]</w:t>
            </w:r>
          </w:p>
        </w:tc>
        <w:tc>
          <w:tcPr>
            <w:tcW w:w="28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12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ata protection standards</w:t>
            </w:r>
          </w:p>
        </w:tc>
        <w:tc>
          <w:tcPr>
            <w:tcW w:w="674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he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echnology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cceptance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odel (TAM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),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the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rotection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otivation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eory (PMT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51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uantitative</w:t>
            </w:r>
          </w:p>
        </w:tc>
        <w:tc>
          <w:tcPr>
            <w:tcW w:w="94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557 individuals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of 26 hospitals in Germany</w:t>
            </w:r>
          </w:p>
        </w:tc>
        <w:tc>
          <w:tcPr>
            <w:tcW w:w="118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rceived severity of data abus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rceived probability of data abus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ata protection level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rceived usefulnes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rceived ease of us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ubjective norm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ttitu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han F T S &amp; Chong A Y L[33]</w:t>
            </w:r>
          </w:p>
        </w:tc>
        <w:tc>
          <w:tcPr>
            <w:tcW w:w="28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12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osettaNet</w:t>
            </w:r>
          </w:p>
        </w:tc>
        <w:tc>
          <w:tcPr>
            <w:tcW w:w="674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iffusion of Innovation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OE model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nstitutional theory</w:t>
            </w:r>
          </w:p>
        </w:tc>
        <w:tc>
          <w:tcPr>
            <w:tcW w:w="551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uantitative</w:t>
            </w:r>
          </w:p>
        </w:tc>
        <w:tc>
          <w:tcPr>
            <w:tcW w:w="94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12 Malaysian manufacturing fi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ms</w:t>
            </w:r>
          </w:p>
        </w:tc>
        <w:tc>
          <w:tcPr>
            <w:tcW w:w="118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novation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patibility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Complexity 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rialability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lative Advantag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bservability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Organization 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Top management support 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Organization size 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echnical and Financial Feasibility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vironment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Competitive pressure 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pectations of market trends</w:t>
            </w: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OR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Partner power 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lationship commitment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Trust in Trading partner 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Transaction frequency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overnment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Promotion and support 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frastructur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formation sharing cultur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Willingness to share information 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formation distribu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echatassanasoontorn A A &amp; Suo S[34]</w:t>
            </w:r>
          </w:p>
        </w:tc>
        <w:tc>
          <w:tcPr>
            <w:tcW w:w="28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11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e facto standardization</w:t>
            </w:r>
          </w:p>
        </w:tc>
        <w:tc>
          <w:tcPr>
            <w:tcW w:w="674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e economic theory of networks, complex network theory</w:t>
            </w:r>
          </w:p>
        </w:tc>
        <w:tc>
          <w:tcPr>
            <w:tcW w:w="551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uantitative</w:t>
            </w:r>
          </w:p>
        </w:tc>
        <w:tc>
          <w:tcPr>
            <w:tcW w:w="94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8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echnology functionality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doption cost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ic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witching cost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etwork eff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u C[35]</w:t>
            </w:r>
          </w:p>
        </w:tc>
        <w:tc>
          <w:tcPr>
            <w:tcW w:w="28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11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eb Service Technology standards</w:t>
            </w:r>
          </w:p>
        </w:tc>
        <w:tc>
          <w:tcPr>
            <w:tcW w:w="674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he innovation diffusion theory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OE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echnology,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rganization,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vironment) model</w:t>
            </w:r>
          </w:p>
        </w:tc>
        <w:tc>
          <w:tcPr>
            <w:tcW w:w="551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ualitative</w:t>
            </w:r>
          </w:p>
        </w:tc>
        <w:tc>
          <w:tcPr>
            <w:tcW w:w="94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8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fluences of Technology Standard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Advantages 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plexity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Knowledge barrier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mmatur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rganizational Factor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echnology capability of organization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Organization philosophy 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rganization scal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vironmental factor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dustry concentration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akeholder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dustry technical inert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ovav A et al.[36]</w:t>
            </w:r>
          </w:p>
        </w:tc>
        <w:tc>
          <w:tcPr>
            <w:tcW w:w="28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11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PV6</w:t>
            </w:r>
          </w:p>
        </w:tc>
        <w:tc>
          <w:tcPr>
            <w:tcW w:w="674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iffusion of innovation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, 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e economic perspective</w:t>
            </w:r>
          </w:p>
        </w:tc>
        <w:tc>
          <w:tcPr>
            <w:tcW w:w="551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uantitative</w:t>
            </w:r>
          </w:p>
        </w:tc>
        <w:tc>
          <w:tcPr>
            <w:tcW w:w="94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66 Korean Internet Service Providers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ISPs) and member companies of the IPv6 Forum Korea</w:t>
            </w:r>
          </w:p>
        </w:tc>
        <w:tc>
          <w:tcPr>
            <w:tcW w:w="118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sefulness for niche market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Killer application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ser demand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vironmental condition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witching cost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source concentration and power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overnment sponsorship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rmative press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urbano A et al.[37]</w:t>
            </w:r>
          </w:p>
        </w:tc>
        <w:tc>
          <w:tcPr>
            <w:tcW w:w="28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11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dentification standards</w:t>
            </w:r>
          </w:p>
        </w:tc>
        <w:tc>
          <w:tcPr>
            <w:tcW w:w="674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e Technology Organization and Environment (TOE) conceptual model</w:t>
            </w:r>
          </w:p>
        </w:tc>
        <w:tc>
          <w:tcPr>
            <w:tcW w:w="551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ualitative</w:t>
            </w:r>
          </w:p>
        </w:tc>
        <w:tc>
          <w:tcPr>
            <w:tcW w:w="94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experts from a local medical center; the IT VP and the supply chain manager</w:t>
            </w:r>
          </w:p>
        </w:tc>
        <w:tc>
          <w:tcPr>
            <w:tcW w:w="118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echnology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lative advantag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patibility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plexity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rganization readiness(technology)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rganization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op management support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ospital siz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rganization readiness(process)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vironment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dustry pressur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endor support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overnment policy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T vendor readi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lkraiji A et al.[38]</w:t>
            </w:r>
          </w:p>
        </w:tc>
        <w:tc>
          <w:tcPr>
            <w:tcW w:w="28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11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ealth data standards</w:t>
            </w:r>
          </w:p>
        </w:tc>
        <w:tc>
          <w:tcPr>
            <w:tcW w:w="674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ffusion of innovation (DOI)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he economics of standard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etwork effect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witching cost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51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ualitative</w:t>
            </w:r>
          </w:p>
        </w:tc>
        <w:tc>
          <w:tcPr>
            <w:tcW w:w="94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senior manager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in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ational Guard Health Affairs (NGHA)</w:t>
            </w:r>
          </w:p>
        </w:tc>
        <w:tc>
          <w:tcPr>
            <w:tcW w:w="118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etwork externalitie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ernal pressur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tegration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ata analysi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ccreditation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andards benefit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rganization characteristic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licy and procedur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rganization readines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linician engagemen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ernal suppor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andards characteristic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formation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he immaturity of health data standards industry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hortage of national knowledgeable expert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ack of national plan for HIT applications and NHIN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ack of recognized bo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eit D &amp; Parasie N P[39]</w:t>
            </w:r>
          </w:p>
        </w:tc>
        <w:tc>
          <w:tcPr>
            <w:tcW w:w="28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10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ata exchange standards</w:t>
            </w:r>
          </w:p>
        </w:tc>
        <w:tc>
          <w:tcPr>
            <w:tcW w:w="674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he theory of network effect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he Technology Acceptance Model (TAM)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he Innovation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iffusion Theory (IDT)</w:t>
            </w:r>
          </w:p>
        </w:tc>
        <w:tc>
          <w:tcPr>
            <w:tcW w:w="551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ualitative</w:t>
            </w:r>
          </w:p>
        </w:tc>
        <w:tc>
          <w:tcPr>
            <w:tcW w:w="94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3 municipalities of the German federal system</w:t>
            </w:r>
          </w:p>
        </w:tc>
        <w:tc>
          <w:tcPr>
            <w:tcW w:w="118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ernal Pressur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essure from Public and Private Partner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egal Pressur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rceived Benefit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conomic Benefit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litical Benefit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adines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adiness of Public and Private Partner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egal Readines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Financial Resources 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T Sophisti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uang Z et al.[40]</w:t>
            </w:r>
          </w:p>
        </w:tc>
        <w:tc>
          <w:tcPr>
            <w:tcW w:w="28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08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ternet-EDI</w:t>
            </w:r>
          </w:p>
        </w:tc>
        <w:tc>
          <w:tcPr>
            <w:tcW w:w="674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chnological and organizational perspectives or economic and socio-political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erspective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hwelos et al.’s framework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echnological,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rganizational,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ter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organizational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51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uantitative</w:t>
            </w:r>
          </w:p>
        </w:tc>
        <w:tc>
          <w:tcPr>
            <w:tcW w:w="94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58 organizations of Society for Information Management (SIM) in the mid-west region</w:t>
            </w:r>
          </w:p>
        </w:tc>
        <w:tc>
          <w:tcPr>
            <w:tcW w:w="118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echnological Maturity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lative Advantag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patibility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plexity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rganizational Readines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rategic Use of communication technologie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rust in Technology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pplication Knowledg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op Management Support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rganizational Siz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rganizational Slack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vironmental Pressur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petitive Pressur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Network Externality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terorganizational Determinant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ependency on Partner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tential Power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ercised Power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rust in Partner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lationship Commit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e-Loong Chong A &amp; Ooi K B[41]</w:t>
            </w:r>
          </w:p>
        </w:tc>
        <w:tc>
          <w:tcPr>
            <w:tcW w:w="28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08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osettaNet</w:t>
            </w:r>
          </w:p>
        </w:tc>
        <w:tc>
          <w:tcPr>
            <w:tcW w:w="674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Diffusion of innovation (DOI) model, Technology-Organization-Environment (TOE) model</w:t>
            </w:r>
          </w:p>
        </w:tc>
        <w:tc>
          <w:tcPr>
            <w:tcW w:w="551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uantitative</w:t>
            </w:r>
          </w:p>
        </w:tc>
        <w:tc>
          <w:tcPr>
            <w:tcW w:w="94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00 Malaysian electrical and electronics (E&amp;E) organizations</w:t>
            </w:r>
          </w:p>
        </w:tc>
        <w:tc>
          <w:tcPr>
            <w:tcW w:w="118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rus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ducts characteristic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overnment’s influenc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rtner’s pow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ingh R M &amp; Dahlin K[42]</w:t>
            </w:r>
          </w:p>
        </w:tc>
        <w:tc>
          <w:tcPr>
            <w:tcW w:w="28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07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echnical standard</w:t>
            </w:r>
          </w:p>
        </w:tc>
        <w:tc>
          <w:tcPr>
            <w:tcW w:w="674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Proportional hazards model</w:t>
            </w:r>
          </w:p>
        </w:tc>
        <w:tc>
          <w:tcPr>
            <w:tcW w:w="551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uantitative</w:t>
            </w:r>
          </w:p>
        </w:tc>
        <w:tc>
          <w:tcPr>
            <w:tcW w:w="94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he US cellular telecommunications industry</w:t>
            </w:r>
          </w:p>
        </w:tc>
        <w:tc>
          <w:tcPr>
            <w:tcW w:w="118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echnical meri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Concentration of ownership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ate of increase in patent granted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The number of new patentees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portion of new patentees to total patente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g C S P et al.[43]</w:t>
            </w:r>
          </w:p>
        </w:tc>
        <w:tc>
          <w:tcPr>
            <w:tcW w:w="28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06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RP maintenance process standard</w:t>
            </w:r>
          </w:p>
        </w:tc>
        <w:tc>
          <w:tcPr>
            <w:tcW w:w="674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oduct standard adoption, best-practice adoption</w:t>
            </w:r>
          </w:p>
        </w:tc>
        <w:tc>
          <w:tcPr>
            <w:tcW w:w="551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uantitative</w:t>
            </w:r>
          </w:p>
        </w:tc>
        <w:tc>
          <w:tcPr>
            <w:tcW w:w="94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RP-client organizations in Taiwan</w:t>
            </w:r>
          </w:p>
        </w:tc>
        <w:tc>
          <w:tcPr>
            <w:tcW w:w="118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Vendor’s maintenance supports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nagement characteristic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IS group characteristic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rceived benefi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Kelly D et al.[44]</w:t>
            </w:r>
          </w:p>
        </w:tc>
        <w:tc>
          <w:tcPr>
            <w:tcW w:w="28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06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NIS standards</w:t>
            </w:r>
          </w:p>
        </w:tc>
        <w:tc>
          <w:tcPr>
            <w:tcW w:w="674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ffusion of innovation theory</w:t>
            </w:r>
          </w:p>
        </w:tc>
        <w:tc>
          <w:tcPr>
            <w:tcW w:w="551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ualitative</w:t>
            </w:r>
          </w:p>
        </w:tc>
        <w:tc>
          <w:tcPr>
            <w:tcW w:w="94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8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rganizational Context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litical Issues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840" w:leftChars="0" w:hanging="420" w:firstLineChars="0"/>
              <w:jc w:val="left"/>
              <w:textAlignment w:val="auto"/>
              <w:rPr>
                <w:rFonts w:hint="default" w:ascii="Times New Roman" w:hAnsi="Times New Roman" w:eastAsia="Helvetic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Level of Support 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840" w:leftChars="0" w:hanging="420" w:firstLineChars="0"/>
              <w:jc w:val="left"/>
              <w:textAlignment w:val="auto"/>
              <w:rPr>
                <w:rFonts w:hint="default" w:ascii="Times New Roman" w:hAnsi="Times New Roman" w:eastAsia="Helvetic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ype and Scope of Decision Proces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andard (Innovation) Context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lative Advantag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patibility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84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trategic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84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Technical 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840" w:leftChars="0" w:hanging="420" w:firstLineChars="0"/>
              <w:jc w:val="left"/>
              <w:textAlignment w:val="auto"/>
              <w:rPr>
                <w:rFonts w:hint="default" w:ascii="Times New Roman" w:hAnsi="Times New Roman" w:eastAsia="Helvetic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Interstandard 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plexity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840" w:leftChars="0" w:hanging="420" w:firstLineChars="0"/>
              <w:jc w:val="left"/>
              <w:textAlignment w:val="auto"/>
              <w:rPr>
                <w:rFonts w:hint="default" w:ascii="Times New Roman" w:hAnsi="Times New Roman" w:eastAsia="Helvetic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ystem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840" w:leftChars="0" w:hanging="420" w:firstLineChars="0"/>
              <w:jc w:val="left"/>
              <w:textAlignment w:val="auto"/>
              <w:rPr>
                <w:rFonts w:hint="default" w:ascii="Times New Roman" w:hAnsi="Times New Roman" w:eastAsia="Helvetic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Organizational Capability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ernal Context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plementary Asset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frastructure Investment and Installed Bas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arket Uncertainty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apakabulo J et al.[45]</w:t>
            </w:r>
          </w:p>
        </w:tc>
        <w:tc>
          <w:tcPr>
            <w:tcW w:w="28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05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EP</w:t>
            </w:r>
          </w:p>
        </w:tc>
        <w:tc>
          <w:tcPr>
            <w:tcW w:w="674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iffusion of Innovation (DOI) theory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he Economics of Standards</w:t>
            </w:r>
          </w:p>
        </w:tc>
        <w:tc>
          <w:tcPr>
            <w:tcW w:w="551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ualitative</w:t>
            </w:r>
          </w:p>
        </w:tc>
        <w:tc>
          <w:tcPr>
            <w:tcW w:w="94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he individuals both within the Ministry of Defence (MoD) and in industry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8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andard-related factor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plexity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patibility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lative Advantag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rialability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ability (maturity)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ic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rganizational-related factor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witching cost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source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hampion support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ser need recognition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vironmental characteristic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etworks effect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upport infrastructure.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ntractual arrangement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ponsorshi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ovav A et al.[46]</w:t>
            </w:r>
          </w:p>
        </w:tc>
        <w:tc>
          <w:tcPr>
            <w:tcW w:w="28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04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PV6</w:t>
            </w:r>
          </w:p>
        </w:tc>
        <w:tc>
          <w:tcPr>
            <w:tcW w:w="674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Diff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usion of innovation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, economic perspective</w:t>
            </w:r>
          </w:p>
        </w:tc>
        <w:tc>
          <w:tcPr>
            <w:tcW w:w="551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ualitative</w:t>
            </w:r>
          </w:p>
        </w:tc>
        <w:tc>
          <w:tcPr>
            <w:tcW w:w="94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8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sefulness of the feature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lative advantag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patibility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plexity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rialability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bservability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vironmental Conducivenes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etwork externalitie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lated technologie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stalled base/Drag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munication channel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ponsorship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sour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elson M L &amp; Shaw M J[47]</w:t>
            </w:r>
          </w:p>
        </w:tc>
        <w:tc>
          <w:tcPr>
            <w:tcW w:w="28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03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OS SPI</w:t>
            </w:r>
          </w:p>
        </w:tc>
        <w:tc>
          <w:tcPr>
            <w:tcW w:w="674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rganizational -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echnological -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vironmental framework</w:t>
            </w:r>
          </w:p>
        </w:tc>
        <w:tc>
          <w:tcPr>
            <w:tcW w:w="551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uantitative</w:t>
            </w:r>
          </w:p>
        </w:tc>
        <w:tc>
          <w:tcPr>
            <w:tcW w:w="94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2 firms from 10 different industrial groups (encompassing 15 different SDOs)</w:t>
            </w:r>
          </w:p>
        </w:tc>
        <w:tc>
          <w:tcPr>
            <w:tcW w:w="118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novation Attribute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lative Advantag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patibility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hared business process attribute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rganizational Readines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op Management Support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easibility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echnology Conversion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ernal Environment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petitive Pressur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rticipation Level in SDO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andards Development Organization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nagement Practice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rchitectur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overn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hen M[48]</w:t>
            </w:r>
          </w:p>
        </w:tc>
        <w:tc>
          <w:tcPr>
            <w:tcW w:w="28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03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-business standards</w:t>
            </w:r>
          </w:p>
        </w:tc>
        <w:tc>
          <w:tcPr>
            <w:tcW w:w="674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e innovation diffusion model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he Technology Adoption Life Cycle</w:t>
            </w:r>
          </w:p>
        </w:tc>
        <w:tc>
          <w:tcPr>
            <w:tcW w:w="551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ualitative</w:t>
            </w:r>
          </w:p>
        </w:tc>
        <w:tc>
          <w:tcPr>
            <w:tcW w:w="94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8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T Standards Characteristic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lative advantag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patibility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plexity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rialability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bservability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rganizational Factor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pany size &amp; Industry typ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rganizational cultur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T infrastructur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T skill se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akeholder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ustomers &amp; Supplier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T Product Vendor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ystems Integrator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ternal IS Organiza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ee S &amp; Lim G G[49]</w:t>
            </w:r>
          </w:p>
        </w:tc>
        <w:tc>
          <w:tcPr>
            <w:tcW w:w="28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03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DI</w:t>
            </w:r>
          </w:p>
        </w:tc>
        <w:tc>
          <w:tcPr>
            <w:tcW w:w="674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DI implementation, inter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organizational relations and IS implementation</w:t>
            </w:r>
          </w:p>
        </w:tc>
        <w:tc>
          <w:tcPr>
            <w:tcW w:w="551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uantitative</w:t>
            </w:r>
          </w:p>
        </w:tc>
        <w:tc>
          <w:tcPr>
            <w:tcW w:w="94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ndustries that have implemented EDI comprehensiv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y and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rom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ublicly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vailabl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ompany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atabase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8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rtnership attribute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rtner trust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rtner interdependenc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rtner commit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Kuan K K Y &amp; Chau P Y K[50]</w:t>
            </w:r>
          </w:p>
        </w:tc>
        <w:tc>
          <w:tcPr>
            <w:tcW w:w="28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01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DI</w:t>
            </w:r>
          </w:p>
        </w:tc>
        <w:tc>
          <w:tcPr>
            <w:tcW w:w="674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echnology-Organization-Environment (TOE) framework</w:t>
            </w:r>
          </w:p>
        </w:tc>
        <w:tc>
          <w:tcPr>
            <w:tcW w:w="551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uantitative</w:t>
            </w:r>
          </w:p>
        </w:tc>
        <w:tc>
          <w:tcPr>
            <w:tcW w:w="94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75 small firms in Hong Kong</w:t>
            </w:r>
          </w:p>
        </w:tc>
        <w:tc>
          <w:tcPr>
            <w:tcW w:w="118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rceived technological benefit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rceived direct benefit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rceived indirect benefit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rceived organizational resources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rceived financial cost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rceived technical competenc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rceived environmental pressur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rceived industry pressur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left="420" w:leftChars="0" w:hanging="42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rceived government pressure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*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TI: Cyber Threat Intelligence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*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DDxTs: Standardized dental diagnostic terminologies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OHSAS: The Occupational Health and Safety Assessment Series; OHS:Occupational Health and Safety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SBR: Standard Business Reporting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SOA: Service-oriented architecture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IOP: Interoperability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IBPS: Interorganizational business process standards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HIT: Health information technology; NHIN: National health information network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EDI: Electronic Data Interchange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ERP: Enterprise Resource Planning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MIS: Management Information Systems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CNIS: Complex network-based information systems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STEP: the Standard for the Exchange of Product Data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IOS SPI: Interorganizational system standards and process innovations; SDO: Standards development organization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MS UI Gothic">
    <w:panose1 w:val="020B0600070205080204"/>
    <w:charset w:val="80"/>
    <w:family w:val="auto"/>
    <w:pitch w:val="default"/>
    <w:sig w:usb0="E00002FF" w:usb1="6AC7FDFB" w:usb2="00000012" w:usb3="00000000" w:csb0="4002009F" w:csb1="DFD70000"/>
  </w:font>
  <w:font w:name="TimesNewRomanPS-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D73F7DAB"/>
    <w:multiLevelType w:val="singleLevel"/>
    <w:tmpl w:val="D73F7DAB"/>
    <w:lvl w:ilvl="0" w:tentative="0">
      <w:start w:val="1"/>
      <w:numFmt w:val="bullet"/>
      <w:lvlText w:val=""/>
      <w:lvlJc w:val="left"/>
      <w:pPr>
        <w:ind w:left="420" w:leftChars="0" w:hanging="420" w:firstLineChars="0"/>
      </w:pPr>
      <w:rPr>
        <w:rFonts w:hint="default" w:ascii="Wingdings" w:hAnsi="Wingdings"/>
        <w:sz w:val="10"/>
      </w:rPr>
    </w:lvl>
  </w:abstractNum>
  <w:abstractNum w:abstractNumId="1">
    <w:nsid w:val="7844BF2A"/>
    <w:multiLevelType w:val="singleLevel"/>
    <w:tmpl w:val="7844BF2A"/>
    <w:lvl w:ilvl="0" w:tentative="0">
      <w:start w:val="1"/>
      <w:numFmt w:val="bullet"/>
      <w:lvlText w:val="−"/>
      <w:lvlJc w:val="left"/>
      <w:pPr>
        <w:ind w:left="420" w:leftChars="0" w:hanging="420" w:firstLineChars="0"/>
      </w:pPr>
      <w:rPr>
        <w:rFonts w:hint="default" w:ascii="MS UI Gothic" w:hAnsi="MS UI Gothic" w:eastAsia="MS UI Gothic" w:cs="MS UI Gothic"/>
        <w:sz w:val="1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B64744"/>
    <w:rsid w:val="024C5110"/>
    <w:rsid w:val="0D5D6722"/>
    <w:rsid w:val="1ADD4E25"/>
    <w:rsid w:val="1CB64744"/>
    <w:rsid w:val="29DB42E4"/>
    <w:rsid w:val="2EC153A9"/>
    <w:rsid w:val="2F726D5E"/>
    <w:rsid w:val="41615EE7"/>
    <w:rsid w:val="468A7A2E"/>
    <w:rsid w:val="4A7F568C"/>
    <w:rsid w:val="77C5436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9</TotalTime>
  <ScaleCrop>false</ScaleCrop>
  <LinksUpToDate>false</LinksUpToDate>
  <CharactersWithSpaces>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7T14:49:00Z</dcterms:created>
  <dc:creator>Meet＆Catch</dc:creator>
  <cp:lastModifiedBy>LuHan</cp:lastModifiedBy>
  <dcterms:modified xsi:type="dcterms:W3CDTF">2020-02-17T01:35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